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0D727" w14:textId="77777777" w:rsidR="00357557" w:rsidRDefault="00000000">
      <w:pPr>
        <w:pStyle w:val="a3"/>
        <w:spacing w:line="240" w:lineRule="auto"/>
        <w:rPr>
          <w:rFonts w:ascii="Times New Roman" w:eastAsia="Times New Roman" w:hAnsi="Times New Roman" w:cs="Times New Roman"/>
          <w:b/>
          <w:bCs/>
          <w:color w:val="0F1115"/>
          <w:kern w:val="0"/>
          <w:sz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F1115"/>
          <w:kern w:val="0"/>
          <w:sz w:val="24"/>
          <w:lang w:val="en-US"/>
          <w14:ligatures w14:val="none"/>
        </w:rPr>
        <w:t>Per-fold performance metrics (all folds × all models)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472"/>
        <w:gridCol w:w="761"/>
        <w:gridCol w:w="1189"/>
        <w:gridCol w:w="1283"/>
        <w:gridCol w:w="1283"/>
        <w:gridCol w:w="1163"/>
        <w:gridCol w:w="761"/>
        <w:gridCol w:w="765"/>
      </w:tblGrid>
      <w:tr w:rsidR="00357557" w14:paraId="20CF0593" w14:textId="77777777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3ACAC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l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815B4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9794B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31668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383E6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nsitiv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BF207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4DDC7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0F632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5C73B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rier</w:t>
            </w:r>
          </w:p>
        </w:tc>
      </w:tr>
      <w:tr w:rsidR="00357557" w14:paraId="224CDC21" w14:textId="777777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159BB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75028D1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T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DECC47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99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7F39D9C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05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69648B5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4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5141B58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5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60DD2B9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9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FDD56B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6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95523D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42</w:t>
            </w:r>
          </w:p>
        </w:tc>
      </w:tr>
      <w:tr w:rsidR="00357557" w14:paraId="2398F1F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A59C7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170E0E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T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42706C4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91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6DF7F89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43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5D0906F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21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3E5DBFB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43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2D8FFAD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52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0795CDA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25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18FFACE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44</w:t>
            </w:r>
          </w:p>
        </w:tc>
      </w:tr>
      <w:tr w:rsidR="00357557" w14:paraId="6220134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872E4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6063CD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T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3858098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22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24722D3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03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4B3DD1D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18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1DA8727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53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23CD42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77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52A4364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09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00C35EF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35</w:t>
            </w:r>
          </w:p>
        </w:tc>
      </w:tr>
      <w:tr w:rsidR="00357557" w14:paraId="5E425634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8FB4C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B17078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T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7D8828E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0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6B95C02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26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6AF9151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00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70AB28D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00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14A81F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26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5268D40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90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1A9B98D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49</w:t>
            </w:r>
          </w:p>
        </w:tc>
      </w:tr>
      <w:tr w:rsidR="00357557" w14:paraId="2BA35431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F1DF4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70FB78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T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210199B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83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557357E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55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4500F36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55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50862A6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56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4616956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8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B6E694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67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05C9D95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56</w:t>
            </w:r>
          </w:p>
        </w:tc>
      </w:tr>
      <w:tr w:rsidR="00357557" w14:paraId="4D9A246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E1AC2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39516A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R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3993B68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27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72CE1E3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67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68697D7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91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31FF30A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40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25FA11C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70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0589692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80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0393867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69</w:t>
            </w:r>
          </w:p>
        </w:tc>
      </w:tr>
      <w:tr w:rsidR="00357557" w14:paraId="1458B494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742EF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D3B34A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R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436043A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08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5F10856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33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17DBC16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30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64974A3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37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1B07B40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57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1191DD9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43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23EE9F0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81</w:t>
            </w:r>
          </w:p>
        </w:tc>
      </w:tr>
      <w:tr w:rsidR="00357557" w14:paraId="745E71B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14591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9AAEAE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R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5D034D9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28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62C40B8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94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15FBB91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27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74F8D99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58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9C1143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9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4F31FE4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09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4BF4409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70</w:t>
            </w:r>
          </w:p>
        </w:tc>
      </w:tr>
      <w:tr w:rsidR="00357557" w14:paraId="75082FD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3D4E4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8F1AB2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R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4A3ECB9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01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6614EE9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32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4C12F4E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91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0E4ACD3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67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66AE80E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25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4F940F4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57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7E1B368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88</w:t>
            </w:r>
          </w:p>
        </w:tc>
      </w:tr>
      <w:tr w:rsidR="00357557" w14:paraId="1690D00D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21022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B5BABE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R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16DE25F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76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636444C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99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18AF9FC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09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24903C3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87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4C634EB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16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18D0A86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12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17D9B8B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06</w:t>
            </w:r>
          </w:p>
        </w:tc>
      </w:tr>
      <w:tr w:rsidR="00357557" w14:paraId="40FF22F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8A4EB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0FA09E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F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435B042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78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15BB94E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24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584C2CF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73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7D670C9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7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55C35B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20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D863E7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46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52166A7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20</w:t>
            </w:r>
          </w:p>
        </w:tc>
      </w:tr>
      <w:tr w:rsidR="00357557" w14:paraId="77DD243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EDE98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0249A9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F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574A5AD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47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5A8B730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48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32C8784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74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4FBA55F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06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3A80C45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13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78F90EC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85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05B7D11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13</w:t>
            </w:r>
          </w:p>
        </w:tc>
      </w:tr>
      <w:tr w:rsidR="00357557" w14:paraId="52FA5525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C3290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F0A8DE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F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2F2709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46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09D742D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37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222C7CC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91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1FBC11D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77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D04873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3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01C458B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60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48B66F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13</w:t>
            </w:r>
          </w:p>
        </w:tc>
      </w:tr>
      <w:tr w:rsidR="00357557" w14:paraId="1EA39754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A1527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FE694C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F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1BE54F9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9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472AEC0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94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54AEC8A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45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50537F6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25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2E4BBE7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64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2AD643C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44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78F308C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19</w:t>
            </w:r>
          </w:p>
        </w:tc>
      </w:tr>
      <w:tr w:rsidR="00357557" w14:paraId="660D0C8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F1227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1C33A5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F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29A20E0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68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4900BDA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94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3C79198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82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0CD4D95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96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5CA27FC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83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10DA0D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29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2E0D30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19</w:t>
            </w:r>
          </w:p>
        </w:tc>
      </w:tr>
      <w:tr w:rsidR="00357557" w14:paraId="077B790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A6BEC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0F2D94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XGBoost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1F86369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2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7AE9D2E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24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774C54F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73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46643D0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7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0E852EE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20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2664F7B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46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0A80BA6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81</w:t>
            </w:r>
          </w:p>
        </w:tc>
      </w:tr>
      <w:tr w:rsidR="00357557" w14:paraId="1CCB0FDC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DECE3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C99270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XGBoost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2A7B5A1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18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593AF0D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10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4535C6C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57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3B17073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57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7D7BF9A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12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182487F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34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4C8170A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79</w:t>
            </w:r>
          </w:p>
        </w:tc>
      </w:tr>
      <w:tr w:rsidR="00357557" w14:paraId="312DBEC4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2C1AF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812C6A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XGBoost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035CB1F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28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16251A5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66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287056D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91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78C165A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37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2E64A94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70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6BFEAA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80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B9AEAC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70</w:t>
            </w:r>
          </w:p>
        </w:tc>
      </w:tr>
      <w:tr w:rsidR="00357557" w14:paraId="3FDDCFFD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FC436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2B2132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XGBoost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496292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18</w:t>
            </w:r>
          </w:p>
        </w:tc>
        <w:tc>
          <w:tcPr>
            <w:tcW w:w="983" w:type="dxa"/>
            <w:tcBorders>
              <w:tl2br w:val="nil"/>
              <w:tr2bl w:val="nil"/>
            </w:tcBorders>
            <w:vAlign w:val="center"/>
          </w:tcPr>
          <w:p w14:paraId="6FB63A9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42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3CF1FF1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36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2AD38ED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636</w:t>
            </w:r>
          </w:p>
        </w:tc>
        <w:tc>
          <w:tcPr>
            <w:tcW w:w="961" w:type="dxa"/>
            <w:tcBorders>
              <w:tl2br w:val="nil"/>
              <w:tr2bl w:val="nil"/>
            </w:tcBorders>
            <w:vAlign w:val="center"/>
          </w:tcPr>
          <w:p w14:paraId="111B892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19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686955B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73</w:t>
            </w:r>
          </w:p>
        </w:tc>
        <w:tc>
          <w:tcPr>
            <w:tcW w:w="766" w:type="dxa"/>
            <w:tcBorders>
              <w:tl2br w:val="nil"/>
              <w:tr2bl w:val="nil"/>
            </w:tcBorders>
            <w:vAlign w:val="center"/>
          </w:tcPr>
          <w:p w14:paraId="2C0B12D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82</w:t>
            </w:r>
          </w:p>
        </w:tc>
      </w:tr>
      <w:tr w:rsidR="00357557" w14:paraId="057A2C85" w14:textId="77777777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B81049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811" w:type="dxa"/>
            <w:tcBorders>
              <w:bottom w:val="single" w:sz="12" w:space="0" w:color="auto"/>
            </w:tcBorders>
            <w:vAlign w:val="center"/>
          </w:tcPr>
          <w:p w14:paraId="5F9ABD7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XGBoost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vAlign w:val="center"/>
          </w:tcPr>
          <w:p w14:paraId="4E648F6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06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vAlign w:val="center"/>
          </w:tcPr>
          <w:p w14:paraId="02DE02D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18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</w:tcPr>
          <w:p w14:paraId="1A20A4B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18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vAlign w:val="center"/>
          </w:tcPr>
          <w:p w14:paraId="715BBE7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17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67A6149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38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vAlign w:val="center"/>
          </w:tcPr>
          <w:p w14:paraId="69701A4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28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vAlign w:val="center"/>
          </w:tcPr>
          <w:p w14:paraId="0CADE01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87</w:t>
            </w:r>
          </w:p>
        </w:tc>
      </w:tr>
    </w:tbl>
    <w:p w14:paraId="3B0AA835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2E3D472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959CF11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56974C0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9B0BEB8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C9171EE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2CCB68B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283A85F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FDF0EFE" w14:textId="77777777" w:rsidR="00357557" w:rsidRDefault="00000000">
      <w:pPr>
        <w:pStyle w:val="a3"/>
        <w:spacing w:line="240" w:lineRule="auto"/>
        <w:rPr>
          <w:rFonts w:ascii="Times New Roman" w:eastAsia="Times New Roman" w:hAnsi="Times New Roman" w:cs="Times New Roman"/>
          <w:b/>
          <w:bCs/>
          <w:color w:val="0F1115"/>
          <w:kern w:val="0"/>
          <w:sz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F1115"/>
          <w:kern w:val="0"/>
          <w:sz w:val="24"/>
          <w:lang w:val="en-US"/>
          <w14:ligatures w14:val="none"/>
        </w:rPr>
        <w:lastRenderedPageBreak/>
        <w:t>Summary across folds (Mean ± SD; 95% CI)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1119"/>
        <w:gridCol w:w="1239"/>
        <w:gridCol w:w="1330"/>
        <w:gridCol w:w="1323"/>
        <w:gridCol w:w="1221"/>
        <w:gridCol w:w="1073"/>
        <w:gridCol w:w="1073"/>
      </w:tblGrid>
      <w:tr w:rsidR="00357557" w14:paraId="6C70D929" w14:textId="77777777">
        <w:tc>
          <w:tcPr>
            <w:tcW w:w="11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4EEEE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del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2F07F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C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50E9C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ccuracy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25D58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nsitivity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7D928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pecificity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6A3F6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ecision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0DF78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1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DEC67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rier (lower better)</w:t>
            </w:r>
          </w:p>
        </w:tc>
      </w:tr>
      <w:tr w:rsidR="00357557" w14:paraId="643A4BBE" w14:textId="77777777"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4047E57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LR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213BE65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8 ± 0.021 [0.781, 0.8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11FF9F9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5 ± 0.0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70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790]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center"/>
          </w:tcPr>
          <w:p w14:paraId="16997E5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7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4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709, 0.830]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199031A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669, 0.76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4BCCFAE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31 [0.71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79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11C15A3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0 ± 0.0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71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80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41AEA69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15 [0.164, 0.20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  <w:tr w:rsidR="00357557" w14:paraId="3150FF16" w14:textId="77777777"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14:paraId="2B78A42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F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4E3DFD6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758, 0.85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3B2F29B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9 ± 0.02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68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7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center"/>
          </w:tcPr>
          <w:p w14:paraId="1B602E6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3 ± 0.044 [0.758, 0.86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 w14:paraId="53E0952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6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5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69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9C70FC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2 ± 0.02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66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7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4B4FC8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21 [0.726, 0.779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E4828C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03 [0.212, 0.221]</w:t>
            </w:r>
          </w:p>
        </w:tc>
      </w:tr>
      <w:tr w:rsidR="00357557" w14:paraId="7FD28DB0" w14:textId="77777777">
        <w:tc>
          <w:tcPr>
            <w:tcW w:w="1181" w:type="dxa"/>
            <w:tcBorders>
              <w:tl2br w:val="nil"/>
              <w:tr2bl w:val="nil"/>
            </w:tcBorders>
            <w:vAlign w:val="center"/>
          </w:tcPr>
          <w:p w14:paraId="0B56A9A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GBoost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16B79AD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08 [0.80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82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39" w:type="dxa"/>
            <w:tcBorders>
              <w:tl2br w:val="nil"/>
              <w:tr2bl w:val="nil"/>
            </w:tcBorders>
            <w:vAlign w:val="center"/>
          </w:tcPr>
          <w:p w14:paraId="1CBC6A9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22 [0.70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759]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center"/>
          </w:tcPr>
          <w:p w14:paraId="03523B6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5 ± 0.04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72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829]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 w14:paraId="04BDFE1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3 ± 0.042 [0.6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736]</w:t>
            </w:r>
          </w:p>
        </w:tc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07C9951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23 [0.70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76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B6A8BC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2 ± 0.023 [0.723, 0.781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1817E2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172, 0.187]</w:t>
            </w:r>
          </w:p>
        </w:tc>
      </w:tr>
      <w:tr w:rsidR="00357557" w14:paraId="2E2B379A" w14:textId="77777777">
        <w:tc>
          <w:tcPr>
            <w:tcW w:w="1181" w:type="dxa"/>
            <w:tcBorders>
              <w:bottom w:val="single" w:sz="12" w:space="0" w:color="auto"/>
            </w:tcBorders>
            <w:vAlign w:val="center"/>
          </w:tcPr>
          <w:p w14:paraId="4B92971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T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</w:tcPr>
          <w:p w14:paraId="51BC2F3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9 ± 0.04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521, 0.6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vAlign w:val="center"/>
          </w:tcPr>
          <w:p w14:paraId="3B6D331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6 ± 0.0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522, 0.61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330" w:type="dxa"/>
            <w:tcBorders>
              <w:bottom w:val="single" w:sz="12" w:space="0" w:color="auto"/>
            </w:tcBorders>
            <w:vAlign w:val="center"/>
          </w:tcPr>
          <w:p w14:paraId="674DE3D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175 [0.570, 1.0000]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vAlign w:val="center"/>
          </w:tcPr>
          <w:p w14:paraId="322A1A2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0 ± 0.212 [0.057, 0.58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center"/>
          </w:tcPr>
          <w:p w14:paraId="14391CD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0.028 [0.5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60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14:paraId="6E14F89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1 ± 0.056 [0.581, 0.72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14:paraId="35919C7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5 ± 0.00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[0.23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0.25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</w:tr>
    </w:tbl>
    <w:p w14:paraId="4B00CA4A" w14:textId="77777777" w:rsidR="00357557" w:rsidRDefault="00000000">
      <w:pPr>
        <w:shd w:val="clear" w:color="auto" w:fill="FFFFFF"/>
        <w:spacing w:before="240" w:after="240" w:line="240" w:lineRule="auto"/>
        <w:rPr>
          <w:rFonts w:ascii="Times New Roman" w:eastAsia="Times New Roman" w:hAnsi="Times New Roman" w:cs="Times New Roman"/>
          <w:color w:val="0F1115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F1115"/>
          <w:kern w:val="0"/>
          <w:lang w:val="en-US"/>
          <w14:ligatures w14:val="none"/>
        </w:rPr>
        <w:t>Note:</w:t>
      </w:r>
      <w:r>
        <w:rPr>
          <w:rFonts w:ascii="Times New Roman" w:eastAsia="Times New Roman" w:hAnsi="Times New Roman" w:cs="Times New Roman"/>
          <w:color w:val="0F1115"/>
          <w:kern w:val="0"/>
          <w:lang w:val="en-US"/>
          <w14:ligatures w14:val="none"/>
        </w:rPr>
        <w:t> All metrics shown as Mean ± Standard Deviation (95% Confidence Interval)</w:t>
      </w:r>
    </w:p>
    <w:p w14:paraId="785D4D53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E6C5E31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E664D27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5AA925C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BBD87F1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115356B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5AF0FEF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802F0EE" w14:textId="77777777" w:rsidR="00357557" w:rsidRDefault="00357557">
      <w:pPr>
        <w:spacing w:before="480" w:after="48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3E1C1A4" w14:textId="77777777" w:rsidR="00357557" w:rsidRDefault="00000000">
      <w:pPr>
        <w:pStyle w:val="a3"/>
        <w:spacing w:line="240" w:lineRule="auto"/>
        <w:rPr>
          <w:rFonts w:ascii="Times New Roman" w:eastAsia="Times New Roman" w:hAnsi="Times New Roman" w:cs="Times New Roman"/>
          <w:b/>
          <w:bCs/>
          <w:color w:val="0F1115"/>
          <w:kern w:val="0"/>
          <w:sz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F1115"/>
          <w:kern w:val="0"/>
          <w:sz w:val="24"/>
          <w:lang w:val="en-US"/>
          <w14:ligatures w14:val="none"/>
        </w:rPr>
        <w:lastRenderedPageBreak/>
        <w:t>Fold distribution checks (Stratification and shift indicators)</w:t>
      </w:r>
    </w:p>
    <w:tbl>
      <w:tblPr>
        <w:tblStyle w:val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"/>
        <w:gridCol w:w="796"/>
        <w:gridCol w:w="572"/>
        <w:gridCol w:w="796"/>
        <w:gridCol w:w="749"/>
        <w:gridCol w:w="1007"/>
        <w:gridCol w:w="1007"/>
        <w:gridCol w:w="1216"/>
        <w:gridCol w:w="1138"/>
        <w:gridCol w:w="1401"/>
      </w:tblGrid>
      <w:tr w:rsidR="00357557" w14:paraId="30817C6A" w14:textId="77777777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CE68B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l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9376B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rain 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3F171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l 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658C7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rain Pos R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C9C90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l Pos R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31122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rain Avg Miss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92B73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l Avg Miss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8A95D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ocessed Features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A4089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ax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MD</w:t>
            </w:r>
          </w:p>
          <w:p w14:paraId="3EE96EE1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(top 10 numeric)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4F7D2A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ax TVD (sample 5 categorical)</w:t>
            </w:r>
          </w:p>
        </w:tc>
      </w:tr>
      <w:tr w:rsidR="00357557" w14:paraId="49A7E72A" w14:textId="777777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8EC54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32F54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F99A5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A1B4E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A59A2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16646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17F9F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DDA4D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07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509AEB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0F80577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6</w:t>
            </w:r>
          </w:p>
        </w:tc>
      </w:tr>
      <w:tr w:rsidR="00357557" w14:paraId="73BA732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5C10E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01FF5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AD324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6F865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80C32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CC181F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C62C63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A1A49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1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6A34DBE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6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08E5D21E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</w:p>
        </w:tc>
      </w:tr>
      <w:tr w:rsidR="00357557" w14:paraId="2FA3882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E0B07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DE33C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75006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9D689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C1C49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9FB1F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7C2EA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1653F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2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7AA03DB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2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706D640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5</w:t>
            </w:r>
          </w:p>
        </w:tc>
      </w:tr>
      <w:tr w:rsidR="00357557" w14:paraId="217BF9D9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AB4D1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B9F83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738BE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C9F7E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3919F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A6BF0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FC1BC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C29B20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3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76C601C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9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center"/>
          </w:tcPr>
          <w:p w14:paraId="253FF3E2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</w:t>
            </w:r>
            <w:r>
              <w:rPr>
                <w:rFonts w:ascii="Times New Roman" w:eastAsia="宋体" w:hAnsi="Times New Roman" w:cs="Times New Roman"/>
                <w:kern w:val="0"/>
                <w:lang w:val="en-US"/>
                <w14:ligatures w14:val="none"/>
              </w:rPr>
              <w:t>2</w:t>
            </w:r>
          </w:p>
        </w:tc>
      </w:tr>
      <w:tr w:rsidR="00357557" w14:paraId="57642F72" w14:textId="77777777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C2CBE05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B828488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9233084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609335D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04307B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C4B346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E1E876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43D67BC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79</w:t>
            </w:r>
          </w:p>
        </w:tc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14:paraId="72C19819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2</w:t>
            </w:r>
          </w:p>
        </w:tc>
        <w:tc>
          <w:tcPr>
            <w:tcW w:w="1454" w:type="dxa"/>
            <w:tcBorders>
              <w:bottom w:val="single" w:sz="12" w:space="0" w:color="auto"/>
            </w:tcBorders>
            <w:vAlign w:val="center"/>
          </w:tcPr>
          <w:p w14:paraId="07F4DA37" w14:textId="77777777" w:rsidR="00357557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8</w:t>
            </w:r>
          </w:p>
        </w:tc>
      </w:tr>
    </w:tbl>
    <w:p w14:paraId="397CFC7C" w14:textId="77777777" w:rsidR="00357557" w:rsidRDefault="00357557">
      <w:pPr>
        <w:spacing w:line="240" w:lineRule="auto"/>
        <w:rPr>
          <w:rFonts w:ascii="Times New Roman" w:hAnsi="Times New Roman" w:cs="Times New Roman"/>
        </w:rPr>
      </w:pPr>
    </w:p>
    <w:sectPr w:rsidR="003575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DF78A1" w14:textId="77777777" w:rsidR="00432DA8" w:rsidRDefault="00432DA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6AA6A0BE" w14:textId="77777777" w:rsidR="00432DA8" w:rsidRDefault="00432DA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D7AEFC" w14:textId="77777777" w:rsidR="00432DA8" w:rsidRDefault="00432DA8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099F79E" w14:textId="77777777" w:rsidR="00432DA8" w:rsidRDefault="00432DA8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E96"/>
    <w:rsid w:val="000069D9"/>
    <w:rsid w:val="000A42F5"/>
    <w:rsid w:val="0011575A"/>
    <w:rsid w:val="00122BD3"/>
    <w:rsid w:val="00143A61"/>
    <w:rsid w:val="00224E47"/>
    <w:rsid w:val="00225E96"/>
    <w:rsid w:val="00304548"/>
    <w:rsid w:val="00357557"/>
    <w:rsid w:val="00432DA8"/>
    <w:rsid w:val="0044011B"/>
    <w:rsid w:val="00552304"/>
    <w:rsid w:val="006A18BD"/>
    <w:rsid w:val="006E07A4"/>
    <w:rsid w:val="007540B6"/>
    <w:rsid w:val="007E1391"/>
    <w:rsid w:val="00863FF7"/>
    <w:rsid w:val="00A42146"/>
    <w:rsid w:val="00A91F1C"/>
    <w:rsid w:val="00AC1324"/>
    <w:rsid w:val="00D45551"/>
    <w:rsid w:val="00E84317"/>
    <w:rsid w:val="09226F3E"/>
    <w:rsid w:val="0BA13F3D"/>
    <w:rsid w:val="1DBD5B48"/>
    <w:rsid w:val="20F12CFF"/>
    <w:rsid w:val="284F7E43"/>
    <w:rsid w:val="294711F7"/>
    <w:rsid w:val="2D1E4F96"/>
    <w:rsid w:val="3B404F09"/>
    <w:rsid w:val="556F7A6F"/>
    <w:rsid w:val="58816255"/>
    <w:rsid w:val="592D4A2C"/>
    <w:rsid w:val="6D30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1A5B05"/>
  <w15:docId w15:val="{32C668D4-6824-48FA-805C-FDE146026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:lang w:val="zh-CN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="Arial" w:eastAsia="黑体" w:hAnsi="Arial"/>
      <w:sz w:val="20"/>
    </w:rPr>
  </w:style>
  <w:style w:type="paragraph" w:styleId="a4">
    <w:name w:val="Subtitle"/>
    <w:basedOn w:val="a"/>
    <w:next w:val="a"/>
    <w:link w:val="a5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a7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  <w:bCs/>
    </w:rPr>
  </w:style>
  <w:style w:type="character" w:styleId="HTML">
    <w:name w:val="HTML Code"/>
    <w:basedOn w:val="a0"/>
    <w:uiPriority w:val="99"/>
    <w:semiHidden/>
    <w:unhideWhenUsed/>
    <w:qFormat/>
    <w:rPr>
      <w:rFonts w:ascii="Courier New" w:eastAsia="Times New Roman" w:hAnsi="Courier New" w:cs="Courier New"/>
      <w:sz w:val="20"/>
      <w:szCs w:val="20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a7">
    <w:name w:val="标题 字符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qFormat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13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168</Characters>
  <Application>Microsoft Office Word</Application>
  <DocSecurity>0</DocSecurity>
  <Lines>542</Lines>
  <Paragraphs>329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y Missang</dc:creator>
  <cp:lastModifiedBy>浩杰 周</cp:lastModifiedBy>
  <cp:revision>4</cp:revision>
  <dcterms:created xsi:type="dcterms:W3CDTF">2026-01-29T17:14:00Z</dcterms:created>
  <dcterms:modified xsi:type="dcterms:W3CDTF">2026-02-2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IzMDVkY2E3M2FmNTRlYTAxZDMyMDQwNjk3NTc2MzYiLCJ1c2VySWQiOiIzMDE1MDA1Mj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DDC8F468507C4D6BAE6A7B2A33C923AD_12</vt:lpwstr>
  </property>
</Properties>
</file>